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 Analyzed specimens of blind mole rats and their specifications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4207"/>
        <w:gridCol w:w="493"/>
        <w:gridCol w:w="2475"/>
      </w:tblGrid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No/Code/Deposit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Taxon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2n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Locality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/8788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Spalax microphthalmus</w:t>
            </w:r>
            <w:r>
              <w:rPr>
                <w:bCs/>
                <w:iCs/>
              </w:rPr>
              <w:t xml:space="preserve"> Güldenstaed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Novomoszkovsz, UA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/8586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S. zemni</w:t>
            </w:r>
            <w:r>
              <w:rPr>
                <w:bCs/>
                <w:iCs/>
              </w:rPr>
              <w:t xml:space="preserve"> Erxlebe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Krivij Rig, </w:t>
            </w:r>
            <w:r>
              <w:rPr/>
              <w:t>UA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/8182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S. arenarius</w:t>
            </w:r>
            <w:r>
              <w:rPr>
                <w:bCs/>
                <w:iCs/>
              </w:rPr>
              <w:t xml:space="preserve"> Reshetnik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herson,</w:t>
            </w:r>
            <w:r>
              <w:rPr/>
              <w:t>UA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4/72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S. graecus</w:t>
            </w:r>
            <w:r>
              <w:rPr>
                <w:bCs/>
                <w:iCs/>
              </w:rPr>
              <w:t xml:space="preserve"> Nehring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Iasi, </w:t>
            </w:r>
            <w:r>
              <w:rPr/>
              <w:t>R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/65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S. antiquus</w:t>
            </w:r>
            <w:r>
              <w:rPr>
                <w:bCs/>
                <w:iCs/>
              </w:rPr>
              <w:t xml:space="preserve"> Méhel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Aiton, </w:t>
            </w:r>
            <w:r>
              <w:rPr/>
              <w:t>R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6/13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transsylvanicus</w:t>
            </w:r>
            <w:r>
              <w:rPr>
                <w:bCs/>
                <w:iCs/>
              </w:rPr>
              <w:t xml:space="preserve"> Méhel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0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ózsa, H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7/68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hungaricus</w:t>
            </w:r>
            <w:r>
              <w:rPr>
                <w:bCs/>
                <w:iCs/>
              </w:rPr>
              <w:t xml:space="preserve"> Nehring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8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Mezőtúr, </w:t>
            </w:r>
            <w:r>
              <w:rPr/>
              <w:t>H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8/70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 xml:space="preserve">*S.  montanosyrmiensis  </w:t>
            </w:r>
            <w:r>
              <w:rPr>
                <w:bCs/>
                <w:iCs/>
              </w:rPr>
              <w:t>Savić &amp; Soldatović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4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Suboticka Pescara, </w:t>
            </w:r>
            <w:r>
              <w:rPr/>
              <w:t>SB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9/3335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 xml:space="preserve">*S.  hungaricus </w:t>
            </w:r>
            <w:r>
              <w:rPr>
                <w:bCs/>
                <w:iCs/>
              </w:rPr>
              <w:t>Nehring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8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usara, SB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0/97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srebarnensis</w:t>
            </w:r>
            <w:r>
              <w:rPr>
                <w:bCs/>
                <w:iCs/>
              </w:rPr>
              <w:t xml:space="preserve"> Savić &amp; Soldatović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Lipnita, </w:t>
            </w:r>
            <w:r>
              <w:rPr/>
              <w:t>R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1/B01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  <w:r>
              <w:rPr>
                <w:bCs/>
                <w:iCs/>
              </w:rPr>
              <w:t xml:space="preserve">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4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Bolu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2/AK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nkara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3/IZ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 xml:space="preserve">*S.  xanthodon </w:t>
            </w:r>
            <w:r>
              <w:rPr>
                <w:bCs/>
                <w:iCs/>
              </w:rPr>
              <w:t>Nordman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İzmir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4/AD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ydın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5/DZ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11" w:leader="none"/>
              </w:tabs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  <w:tab/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Denizili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6/BY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4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Beysehir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7/KO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onya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8/KM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araman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9/MA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vasvarii</w:t>
            </w:r>
            <w:r>
              <w:rPr>
                <w:bCs/>
                <w:iCs/>
              </w:rPr>
              <w:t xml:space="preserve"> Szunyogh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alatya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0/BN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tuncelicus</w:t>
            </w:r>
            <w:r>
              <w:rPr>
                <w:bCs/>
                <w:iCs/>
              </w:rPr>
              <w:t xml:space="preserve"> Coşku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4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Bingol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1/SR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Sarikamiş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2/103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ars Arpaçay,</w:t>
            </w:r>
            <w:r>
              <w:rPr/>
              <w:t xml:space="preserve">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3/TR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ceyhanus</w:t>
            </w:r>
            <w:r>
              <w:rPr>
                <w:bCs/>
                <w:iCs/>
              </w:rPr>
              <w:t xml:space="preserve"> Szunyogh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6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Tarsus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4/GZ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nevoi</w:t>
            </w:r>
            <w:r>
              <w:rPr>
                <w:bCs/>
                <w:iCs/>
              </w:rPr>
              <w:t xml:space="preserve"> Coşku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Gaziantep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25/104/HNHM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Bismil, TU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6/2535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golan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4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t. Hermon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7/623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olan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4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Quenetr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8/2094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alil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BZ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9/2095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alil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lm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0/1067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alil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lm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1/575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alil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KBZ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2/1034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alil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2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lm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3/5121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golani</w:t>
            </w:r>
            <w:r>
              <w:rPr>
                <w:bCs/>
                <w:iCs/>
              </w:rPr>
              <w:t xml:space="preserve"> Nevo et al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4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El Al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4/1404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carmeli</w:t>
            </w:r>
            <w:r>
              <w:rPr>
                <w:bCs/>
                <w:iCs/>
              </w:rPr>
              <w:t xml:space="preserve"> Nevo et al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58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uhrak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5/185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Irbid, J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6/Anza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judae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Anza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7/183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Zarqa, J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8/180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adaba, J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9/Lahav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judaei</w:t>
            </w:r>
            <w:r>
              <w:rPr>
                <w:bCs/>
                <w:iCs/>
              </w:rPr>
              <w:t xml:space="preserve"> Nevo et al. 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Lahav, IL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40/214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*S.  sp.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Wadi Musa, JO</w:t>
            </w:r>
          </w:p>
        </w:tc>
      </w:tr>
      <w:tr>
        <w:trPr>
          <w:trHeight w:val="284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41/14/IE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/>
                <w:iCs/>
              </w:rPr>
              <w:t>*S.  aegyptiacus</w:t>
            </w:r>
            <w:r>
              <w:rPr>
                <w:bCs/>
                <w:iCs/>
              </w:rPr>
              <w:t xml:space="preserve"> Nehring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60 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El Alamein, Egypt</w:t>
            </w:r>
          </w:p>
        </w:tc>
      </w:tr>
    </w:tbl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/>
          <w:b/>
          <w:bCs/>
          <w:sz w:val="20"/>
          <w:szCs w:val="20"/>
        </w:rPr>
      </w:pPr>
      <w:r>
        <w:rPr>
          <w:bCs/>
        </w:rPr>
        <w:t>*</w:t>
      </w:r>
      <w:r>
        <w:rPr>
          <w:bCs/>
          <w:i/>
        </w:rPr>
        <w:t xml:space="preserve">S </w:t>
      </w:r>
      <w:r>
        <w:rPr>
          <w:bCs/>
        </w:rPr>
        <w:t xml:space="preserve">- genus </w:t>
      </w:r>
      <w:r>
        <w:rPr>
          <w:bCs/>
          <w:i/>
        </w:rPr>
        <w:t>Nannospalax</w:t>
      </w:r>
      <w:r>
        <w:rPr>
          <w:bCs/>
        </w:rPr>
        <w:t xml:space="preserve"> in two genera system, HNHM - Hungarian Natural History Museum, HU - Hungary, IE - Institute of Evolution, University of Haifa, IL - Israel, JO - Jordan, RO -Romania, SB - Serbia, TU - Turkey, UA - Ukraine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false"/>
      <w:spacing w:lineRule="auto" w:line="480" w:before="360" w:after="0"/>
      <w:jc w:val="center"/>
      <w:outlineLvl w:val="0"/>
    </w:pPr>
    <w:rPr>
      <w:rFonts w:eastAsia="Times New Roman" w:cs="Times New Roman"/>
      <w:b/>
      <w:bCs/>
      <w:color w:val="000000"/>
      <w:kern w:val="0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false"/>
      <w:spacing w:lineRule="auto" w:line="480"/>
      <w:jc w:val="both"/>
      <w:outlineLvl w:val="1"/>
    </w:pPr>
    <w:rPr>
      <w:rFonts w:eastAsia="Times New Roman" w:cs="Times New Roman"/>
      <w:bCs/>
      <w:color w:val="000000"/>
      <w:kern w:val="0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color w:val="000000"/>
      <w:spacing w:val="5"/>
      <w:kern w:val="2"/>
      <w:sz w:val="24"/>
      <w:szCs w:val="5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color w:val="000000"/>
      <w:sz w:val="24"/>
      <w:szCs w:val="2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szCs w:val="28"/>
    </w:rPr>
  </w:style>
  <w:style w:type="paragraph" w:styleId="Heading">
    <w:name w:val="Heading"/>
    <w:basedOn w:val="Normal"/>
    <w:next w:val="Normal"/>
    <w:qFormat/>
    <w:pPr>
      <w:suppressAutoHyphens w:val="false"/>
      <w:spacing w:lineRule="auto" w:line="480" w:before="0" w:after="300"/>
      <w:contextualSpacing/>
      <w:jc w:val="center"/>
    </w:pPr>
    <w:rPr>
      <w:rFonts w:eastAsia="Times New Roman" w:cs="Times New Roman"/>
      <w:b/>
      <w:color w:val="000000"/>
      <w:spacing w:val="5"/>
      <w:kern w:val="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b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11:13:00Z</dcterms:created>
  <dc:creator>Tomas Pavlicek</dc:creator>
  <dc:description/>
  <cp:keywords/>
  <dc:language>en-US</dc:language>
  <cp:lastModifiedBy>Tomas Pavlicek</cp:lastModifiedBy>
  <dcterms:modified xsi:type="dcterms:W3CDTF">2011-12-13T12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dgnword-docGUID">
    <vt:lpwstr>dgnword-docGUID</vt:lpwstr>
  </property>
  <property fmtid="{D5CDD505-2E9C-101B-9397-08002B2CF9AE}" pid="4" name="dgnword-eventsink">
    <vt:lpwstr>dgnword-eventsink</vt:lpwstr>
  </property>
</Properties>
</file>